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6F9AB8" w14:textId="44279B15" w:rsidR="002F2E38" w:rsidRPr="005A2B51" w:rsidRDefault="002F2E38" w:rsidP="002F2E3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</w:rPr>
      </w:pPr>
      <w:r w:rsidRPr="005A2B51">
        <w:rPr>
          <w:rFonts w:ascii="Arial" w:hAnsi="Arial" w:cs="Arial"/>
          <w:b/>
        </w:rPr>
        <w:t xml:space="preserve">Table </w:t>
      </w:r>
      <w:r w:rsidR="00326317" w:rsidRPr="005A2B51">
        <w:rPr>
          <w:rFonts w:ascii="Arial" w:hAnsi="Arial" w:cs="Arial"/>
          <w:b/>
        </w:rPr>
        <w:t>S1</w:t>
      </w:r>
      <w:r w:rsidRPr="005A2B51">
        <w:rPr>
          <w:rFonts w:ascii="Arial" w:hAnsi="Arial" w:cs="Arial"/>
          <w:b/>
        </w:rPr>
        <w:t>. Com</w:t>
      </w:r>
      <w:bookmarkStart w:id="0" w:name="_GoBack"/>
      <w:bookmarkEnd w:id="0"/>
      <w:r w:rsidRPr="005A2B51">
        <w:rPr>
          <w:rFonts w:ascii="Arial" w:hAnsi="Arial" w:cs="Arial"/>
          <w:b/>
        </w:rPr>
        <w:t>prehensive ISNCSCI UL motor and GRASSP strength scores for individuals with spinal cord injury</w:t>
      </w:r>
    </w:p>
    <w:tbl>
      <w:tblPr>
        <w:tblStyle w:val="TableGrid"/>
        <w:tblW w:w="130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738"/>
        <w:gridCol w:w="738"/>
        <w:gridCol w:w="741"/>
        <w:gridCol w:w="360"/>
        <w:gridCol w:w="336"/>
        <w:gridCol w:w="333"/>
        <w:gridCol w:w="334"/>
        <w:gridCol w:w="333"/>
        <w:gridCol w:w="335"/>
        <w:gridCol w:w="333"/>
        <w:gridCol w:w="360"/>
        <w:gridCol w:w="333"/>
        <w:gridCol w:w="335"/>
        <w:gridCol w:w="334"/>
        <w:gridCol w:w="336"/>
        <w:gridCol w:w="334"/>
        <w:gridCol w:w="335"/>
        <w:gridCol w:w="334"/>
        <w:gridCol w:w="335"/>
        <w:gridCol w:w="360"/>
        <w:gridCol w:w="340"/>
        <w:gridCol w:w="334"/>
        <w:gridCol w:w="335"/>
        <w:gridCol w:w="334"/>
        <w:gridCol w:w="335"/>
        <w:gridCol w:w="334"/>
        <w:gridCol w:w="336"/>
        <w:gridCol w:w="334"/>
        <w:gridCol w:w="335"/>
        <w:gridCol w:w="334"/>
        <w:gridCol w:w="336"/>
        <w:gridCol w:w="334"/>
        <w:gridCol w:w="335"/>
        <w:gridCol w:w="334"/>
        <w:gridCol w:w="335"/>
        <w:gridCol w:w="22"/>
      </w:tblGrid>
      <w:tr w:rsidR="00DE7F15" w:rsidRPr="005A2B51" w14:paraId="278608EC" w14:textId="5F690480" w:rsidTr="00C34930">
        <w:trPr>
          <w:trHeight w:val="457"/>
        </w:trPr>
        <w:tc>
          <w:tcPr>
            <w:tcW w:w="73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78F2C08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1" w:name="_Hlk129791783"/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inal</w:t>
            </w:r>
          </w:p>
          <w:p w14:paraId="5A9908AB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vel</w:t>
            </w:r>
          </w:p>
        </w:tc>
        <w:tc>
          <w:tcPr>
            <w:tcW w:w="73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3BEE7930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SNCSCI</w:t>
            </w:r>
          </w:p>
          <w:p w14:paraId="46AC03F3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ULMS </w:t>
            </w:r>
          </w:p>
        </w:tc>
        <w:tc>
          <w:tcPr>
            <w:tcW w:w="741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50204F21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ASSP</w:t>
            </w:r>
          </w:p>
          <w:p w14:paraId="02887444" w14:textId="7C53D640" w:rsidR="00DE7F15" w:rsidRPr="005A2B51" w:rsidRDefault="005D3B27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trength Subtest</w:t>
            </w:r>
          </w:p>
        </w:tc>
        <w:tc>
          <w:tcPr>
            <w:tcW w:w="1363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E10EEC" w14:textId="6B2F1B2C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0</w:t>
            </w:r>
            <w:r w:rsidR="00DC0F79"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1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0652C0" w14:textId="6D5A1202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0</w:t>
            </w:r>
            <w:r w:rsidR="00DC0F79"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A14028" w14:textId="2E3E7D9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0</w:t>
            </w:r>
            <w:r w:rsidR="00DC0F79"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8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26FF0C" w14:textId="6DA5AAAC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0</w:t>
            </w:r>
            <w:r w:rsidR="00DC0F79"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36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1331E5" w14:textId="738F0C9E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0</w:t>
            </w:r>
            <w:r w:rsidR="00DC0F79"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6E036B" w14:textId="330C5962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0</w:t>
            </w:r>
            <w:r w:rsidR="00DC0F79"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9" w:type="dxa"/>
            <w:gridSpan w:val="4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DE82C8" w14:textId="20ED287B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0</w:t>
            </w:r>
            <w:r w:rsidR="00DC0F79"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358" w:type="dxa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4C1C28" w14:textId="5D52F6C1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0</w:t>
            </w:r>
            <w:r w:rsidR="00DC0F79"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</w:tr>
      <w:tr w:rsidR="00464778" w:rsidRPr="005A2B51" w14:paraId="38898D5B" w14:textId="73E0FAC7" w:rsidTr="00C34930">
        <w:trPr>
          <w:cantSplit/>
          <w:trHeight w:val="1021"/>
        </w:trPr>
        <w:tc>
          <w:tcPr>
            <w:tcW w:w="739" w:type="dxa"/>
            <w:vMerge/>
            <w:tcBorders>
              <w:left w:val="nil"/>
              <w:right w:val="nil"/>
            </w:tcBorders>
            <w:vAlign w:val="center"/>
          </w:tcPr>
          <w:p w14:paraId="5C111289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vMerge/>
            <w:tcBorders>
              <w:left w:val="nil"/>
              <w:right w:val="nil"/>
            </w:tcBorders>
            <w:vAlign w:val="center"/>
          </w:tcPr>
          <w:p w14:paraId="1600F294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66E551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2F782E31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ISNCSCI</w:t>
            </w: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3090D881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GRASSP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3FCEAA60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ISNCSCI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766AF2B9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GRASSP</w:t>
            </w:r>
          </w:p>
        </w:tc>
        <w:tc>
          <w:tcPr>
            <w:tcW w:w="6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7FEE98D7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ISNCSCI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7F6A7733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GRASSP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326BCC8D" w14:textId="389DA0B5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ISNCSCI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6C92FBC9" w14:textId="17D2ACCD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GRASSP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5DD2418F" w14:textId="010C9B1D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ISNCSCI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6629E862" w14:textId="3BE5D016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GRASSP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70C4E4D8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ISNCSCI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4C8C2C3A" w14:textId="77777777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GRASSP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1C0E84D8" w14:textId="00D75E55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ISNCSCI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740B18F9" w14:textId="614A8E30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GRASSP</w:t>
            </w:r>
          </w:p>
        </w:tc>
        <w:tc>
          <w:tcPr>
            <w:tcW w:w="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68CA05BC" w14:textId="043DA0D5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ISNCSCI</w:t>
            </w:r>
          </w:p>
        </w:tc>
        <w:tc>
          <w:tcPr>
            <w:tcW w:w="6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14:paraId="6C672C9B" w14:textId="4B4FBEB4" w:rsidR="00DE7F15" w:rsidRPr="005A2B51" w:rsidRDefault="00DE7F15" w:rsidP="00DE7F15">
            <w:pPr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8"/>
                <w:szCs w:val="20"/>
              </w:rPr>
              <w:t>GRASSP</w:t>
            </w:r>
          </w:p>
        </w:tc>
      </w:tr>
      <w:tr w:rsidR="001973FF" w:rsidRPr="005A2B51" w14:paraId="00980717" w14:textId="4D272F3E" w:rsidTr="00C34930">
        <w:trPr>
          <w:gridAfter w:val="1"/>
          <w:wAfter w:w="22" w:type="dxa"/>
          <w:trHeight w:val="307"/>
        </w:trPr>
        <w:tc>
          <w:tcPr>
            <w:tcW w:w="739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0009F33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39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2E8116B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741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BF0D797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8B8BA9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17987AB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E568A96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90F44CE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CF6209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3F0CCE3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F0DD3C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E640630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3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E4E2C8A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80F8074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5BF9F34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4B8F84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CD9E16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F367162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6A889B4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AB794B6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FD0C730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7763156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C4F9338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3CFC986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572EF07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5488EBF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B991FDB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C68191B" w14:textId="77777777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8B411AF" w14:textId="5F73FB4F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F173732" w14:textId="7F7CE0F5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8AD6416" w14:textId="74CF2058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EE5818D" w14:textId="4918CE39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05A7C4BC" w14:textId="57AC3D18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03310DB" w14:textId="05B09A23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  <w:tc>
          <w:tcPr>
            <w:tcW w:w="334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21A49A6" w14:textId="6315F114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L</w:t>
            </w:r>
          </w:p>
        </w:tc>
        <w:tc>
          <w:tcPr>
            <w:tcW w:w="335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4EF1B113" w14:textId="5BCE673A" w:rsidR="00DE7F15" w:rsidRPr="005A2B51" w:rsidRDefault="00DE7F15" w:rsidP="00DE7F15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R</w:t>
            </w:r>
          </w:p>
        </w:tc>
      </w:tr>
      <w:tr w:rsidR="00975096" w:rsidRPr="005A2B51" w14:paraId="7CC24394" w14:textId="2923146C" w:rsidTr="00C34930">
        <w:trPr>
          <w:gridAfter w:val="1"/>
          <w:wAfter w:w="22" w:type="dxa"/>
          <w:trHeight w:val="382"/>
        </w:trPr>
        <w:tc>
          <w:tcPr>
            <w:tcW w:w="73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6354AE82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5</w:t>
            </w:r>
          </w:p>
        </w:tc>
        <w:tc>
          <w:tcPr>
            <w:tcW w:w="739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2B79110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744DDF8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DEL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8042DB0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59946C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7E9FEB1E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580BCFB7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3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82C7606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CB89627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10652512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134BE148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3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10E5468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DC8FE08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22C67A76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4B083" w:themeFill="accent2" w:themeFillTint="99"/>
            <w:vAlign w:val="center"/>
          </w:tcPr>
          <w:p w14:paraId="3354B698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3EDA1C3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6386B0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7CAAC" w:themeFill="accent2" w:themeFillTint="66"/>
            <w:vAlign w:val="center"/>
          </w:tcPr>
          <w:p w14:paraId="2B32E767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BFBFBF"/>
              <w:right w:val="nil"/>
            </w:tcBorders>
            <w:shd w:val="clear" w:color="auto" w:fill="F7CAAC" w:themeFill="accent2" w:themeFillTint="66"/>
            <w:vAlign w:val="center"/>
          </w:tcPr>
          <w:p w14:paraId="5AE42F9C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60" w:type="dxa"/>
            <w:tcBorders>
              <w:top w:val="doub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F0361AA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40" w:type="dxa"/>
            <w:tcBorders>
              <w:top w:val="doub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FC6A979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43606465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63F83D92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455F03CC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BFBFBF"/>
              <w:right w:val="nil"/>
            </w:tcBorders>
            <w:vAlign w:val="center"/>
          </w:tcPr>
          <w:p w14:paraId="69218951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BFBFBF"/>
              <w:right w:val="nil"/>
            </w:tcBorders>
            <w:shd w:val="clear" w:color="auto" w:fill="F7CAAC" w:themeFill="accent2" w:themeFillTint="66"/>
            <w:vAlign w:val="center"/>
          </w:tcPr>
          <w:p w14:paraId="469DCAF5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double" w:sz="4" w:space="0" w:color="auto"/>
              <w:left w:val="nil"/>
              <w:bottom w:val="single" w:sz="4" w:space="0" w:color="BFBFBF"/>
              <w:right w:val="nil"/>
            </w:tcBorders>
            <w:shd w:val="clear" w:color="auto" w:fill="F7CAAC" w:themeFill="accent2" w:themeFillTint="66"/>
            <w:vAlign w:val="center"/>
          </w:tcPr>
          <w:p w14:paraId="2E7FED60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0F83BFD" w14:textId="08BE5D39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E2244E1" w14:textId="0A0B1533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7CAAC" w:themeFill="accent2" w:themeFillTint="66"/>
            <w:vAlign w:val="center"/>
          </w:tcPr>
          <w:p w14:paraId="03B96234" w14:textId="3D15A71C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doub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7CAAC" w:themeFill="accent2" w:themeFillTint="66"/>
            <w:vAlign w:val="center"/>
          </w:tcPr>
          <w:p w14:paraId="79F91F1B" w14:textId="4069A4CE" w:rsidR="00975096" w:rsidRPr="005A2B51" w:rsidRDefault="004C6FDD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52B542E" w14:textId="0702A3AC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A494ED7" w14:textId="0B4DB562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doub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7CAAC" w:themeFill="accent2" w:themeFillTint="66"/>
            <w:vAlign w:val="center"/>
          </w:tcPr>
          <w:p w14:paraId="796257AF" w14:textId="0BE03182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5" w:type="dxa"/>
            <w:tcBorders>
              <w:top w:val="double" w:sz="4" w:space="0" w:color="auto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7CAAC" w:themeFill="accent2" w:themeFillTint="66"/>
            <w:vAlign w:val="center"/>
          </w:tcPr>
          <w:p w14:paraId="61CAC8E0" w14:textId="633E531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C34930" w:rsidRPr="005A2B51" w14:paraId="767AA28D" w14:textId="3B892246" w:rsidTr="00C34930">
        <w:trPr>
          <w:gridAfter w:val="1"/>
          <w:wAfter w:w="22" w:type="dxa"/>
          <w:trHeight w:val="382"/>
        </w:trPr>
        <w:tc>
          <w:tcPr>
            <w:tcW w:w="739" w:type="dxa"/>
            <w:vMerge/>
            <w:tcBorders>
              <w:left w:val="nil"/>
              <w:bottom w:val="single" w:sz="4" w:space="0" w:color="BFBFBF"/>
              <w:right w:val="nil"/>
            </w:tcBorders>
            <w:vAlign w:val="center"/>
          </w:tcPr>
          <w:p w14:paraId="43A77E73" w14:textId="77777777" w:rsidR="00975096" w:rsidRPr="005A2B51" w:rsidRDefault="00975096" w:rsidP="00975096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AADB05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Elbow Flex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4A10F1B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BIC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21CD52CE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5CEE7410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42E771BD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44033707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4A62D970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4D3C8BFB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4B083" w:themeFill="accent2" w:themeFillTint="99"/>
            <w:vAlign w:val="center"/>
          </w:tcPr>
          <w:p w14:paraId="26D30469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085CFD06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72639097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70AEE0A5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7FED1A71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461C4EAC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4702EC6F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563530E5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51A1A179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4B083" w:themeFill="accent2" w:themeFillTint="99"/>
            <w:vAlign w:val="center"/>
          </w:tcPr>
          <w:p w14:paraId="40BC8875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1BCBC0C1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72AE7431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29AC71F7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579CD570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36B5192F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5C93DE57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2FC58746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47E34FD6" w14:textId="77777777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833C0B" w:themeFill="accent2" w:themeFillShade="80"/>
            <w:vAlign w:val="center"/>
          </w:tcPr>
          <w:p w14:paraId="12DEAFC7" w14:textId="5207B291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C45911" w:themeFill="accent2" w:themeFillShade="BF"/>
            <w:vAlign w:val="center"/>
          </w:tcPr>
          <w:p w14:paraId="040A19F9" w14:textId="2A52636F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833C0B" w:themeFill="accent2" w:themeFillShade="80"/>
            <w:vAlign w:val="center"/>
          </w:tcPr>
          <w:p w14:paraId="129318AC" w14:textId="02B8C34E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C45911" w:themeFill="accent2" w:themeFillShade="BF"/>
            <w:vAlign w:val="center"/>
          </w:tcPr>
          <w:p w14:paraId="30264AF3" w14:textId="2FE44961" w:rsidR="00975096" w:rsidRPr="005A2B51" w:rsidRDefault="004C6FDD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C45911" w:themeFill="accent2" w:themeFillShade="BF"/>
            <w:vAlign w:val="center"/>
          </w:tcPr>
          <w:p w14:paraId="481620E9" w14:textId="7A9CF1E6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C45911" w:themeFill="accent2" w:themeFillShade="BF"/>
            <w:vAlign w:val="center"/>
          </w:tcPr>
          <w:p w14:paraId="13F95790" w14:textId="1CE77429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C45911" w:themeFill="accent2" w:themeFillShade="BF"/>
            <w:vAlign w:val="center"/>
          </w:tcPr>
          <w:p w14:paraId="5FA0E110" w14:textId="24920689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C45911" w:themeFill="accent2" w:themeFillShade="BF"/>
            <w:vAlign w:val="center"/>
          </w:tcPr>
          <w:p w14:paraId="45F66215" w14:textId="6906828D" w:rsidR="00975096" w:rsidRPr="005A2B51" w:rsidRDefault="00975096" w:rsidP="0097509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</w:tr>
      <w:tr w:rsidR="00C34930" w:rsidRPr="005A2B51" w14:paraId="1D7F17C9" w14:textId="181D8C6F" w:rsidTr="004247E2">
        <w:trPr>
          <w:gridAfter w:val="1"/>
          <w:wAfter w:w="22" w:type="dxa"/>
          <w:trHeight w:val="382"/>
        </w:trPr>
        <w:tc>
          <w:tcPr>
            <w:tcW w:w="739" w:type="dxa"/>
            <w:tcBorders>
              <w:top w:val="single" w:sz="4" w:space="0" w:color="BFBF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9BAE4F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6</w:t>
            </w:r>
          </w:p>
        </w:tc>
        <w:tc>
          <w:tcPr>
            <w:tcW w:w="7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1EDFD2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Wrist Ext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215372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ECR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12F0B9F1" w14:textId="271CA0B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381A1AEF" w14:textId="294B19E3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5C88082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69ACDADD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27553A4F" w14:textId="4BAC52D5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0BAAC35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3115986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2483BA06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6C844A86" w14:textId="3DBD46D9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2A2BE86C" w14:textId="3940668C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718046E1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612C2929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7CAAC" w:themeFill="accent2" w:themeFillTint="66"/>
            <w:vAlign w:val="center"/>
          </w:tcPr>
          <w:p w14:paraId="7633FACF" w14:textId="5E21A19B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329CD23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4B083" w:themeFill="accent2" w:themeFillTint="99"/>
            <w:vAlign w:val="center"/>
          </w:tcPr>
          <w:p w14:paraId="35AF8DF5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2AE5CC7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4CE1D09D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0E0CF9A5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22D1E3EB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692171F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C45911" w:themeFill="accent2" w:themeFillShade="BF"/>
            <w:vAlign w:val="center"/>
          </w:tcPr>
          <w:p w14:paraId="431D97B3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4B083" w:themeFill="accent2" w:themeFillTint="99"/>
            <w:vAlign w:val="center"/>
          </w:tcPr>
          <w:p w14:paraId="615183B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0F38087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7CAAC" w:themeFill="accent2" w:themeFillTint="66"/>
            <w:vAlign w:val="center"/>
          </w:tcPr>
          <w:p w14:paraId="73A8603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C45911" w:themeFill="accent2" w:themeFillShade="BF"/>
            <w:vAlign w:val="center"/>
          </w:tcPr>
          <w:p w14:paraId="09C252D7" w14:textId="0C5A5359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EF0B2A8" w14:textId="35BD545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C45911" w:themeFill="accent2" w:themeFillShade="BF"/>
            <w:vAlign w:val="center"/>
          </w:tcPr>
          <w:p w14:paraId="7302CBD7" w14:textId="5470CB8A" w:rsidR="00EA30B9" w:rsidRPr="005A2B51" w:rsidRDefault="00CF023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4D52FE33" w14:textId="773C9394" w:rsidR="00EA30B9" w:rsidRPr="005A2B51" w:rsidRDefault="00CF023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3EED78D" w14:textId="71F910B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7CAAC" w:themeFill="accent2" w:themeFillTint="66"/>
            <w:vAlign w:val="center"/>
          </w:tcPr>
          <w:p w14:paraId="7CCFFAB6" w14:textId="766016F8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1D204B0" w14:textId="31C29461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7CAAC" w:themeFill="accent2" w:themeFillTint="66"/>
            <w:vAlign w:val="center"/>
          </w:tcPr>
          <w:p w14:paraId="040BAB1F" w14:textId="4EF9D4A7" w:rsidR="00EA30B9" w:rsidRPr="005A2B51" w:rsidRDefault="004247E2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</w:tr>
      <w:tr w:rsidR="00C34930" w:rsidRPr="005A2B51" w14:paraId="75A59FDE" w14:textId="4EB077A9" w:rsidTr="004247E2">
        <w:trPr>
          <w:gridAfter w:val="1"/>
          <w:wAfter w:w="22" w:type="dxa"/>
          <w:trHeight w:val="382"/>
        </w:trPr>
        <w:tc>
          <w:tcPr>
            <w:tcW w:w="739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2FC047B9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7</w:t>
            </w:r>
          </w:p>
        </w:tc>
        <w:tc>
          <w:tcPr>
            <w:tcW w:w="7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E8C458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Elbow Ext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654CE5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TRIC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7CAAC" w:themeFill="accent2" w:themeFillTint="66"/>
            <w:vAlign w:val="center"/>
          </w:tcPr>
          <w:p w14:paraId="5E7BFE1F" w14:textId="1730D63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7CAAC" w:themeFill="accent2" w:themeFillTint="66"/>
            <w:vAlign w:val="center"/>
          </w:tcPr>
          <w:p w14:paraId="55D0DF66" w14:textId="2694F553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4B083" w:themeFill="accent2" w:themeFillTint="99"/>
            <w:vAlign w:val="center"/>
          </w:tcPr>
          <w:p w14:paraId="49173AB9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7CAAC" w:themeFill="accent2" w:themeFillTint="66"/>
            <w:vAlign w:val="center"/>
          </w:tcPr>
          <w:p w14:paraId="1B34AFE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4F4D5C47" w14:textId="72DCECF3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833C0B" w:themeFill="accent2" w:themeFillShade="80"/>
            <w:vAlign w:val="center"/>
          </w:tcPr>
          <w:p w14:paraId="65D9F971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7643423C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C45911" w:themeFill="accent2" w:themeFillShade="BF"/>
            <w:vAlign w:val="center"/>
          </w:tcPr>
          <w:p w14:paraId="0D50DE01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7261768C" w14:textId="5454A572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200DBCD1" w14:textId="15A514B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7CAAC" w:themeFill="accent2" w:themeFillTint="66"/>
            <w:vAlign w:val="center"/>
          </w:tcPr>
          <w:p w14:paraId="4A115D6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7CAAC" w:themeFill="accent2" w:themeFillTint="66"/>
            <w:vAlign w:val="center"/>
          </w:tcPr>
          <w:p w14:paraId="17389967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FFFFF" w:themeFill="background1"/>
            <w:vAlign w:val="center"/>
          </w:tcPr>
          <w:p w14:paraId="7161B040" w14:textId="323E38D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4BB36B0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7CAAC" w:themeFill="accent2" w:themeFillTint="66"/>
            <w:vAlign w:val="center"/>
          </w:tcPr>
          <w:p w14:paraId="3D1ECFD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6217C66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4522C40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4B083" w:themeFill="accent2" w:themeFillTint="99"/>
            <w:vAlign w:val="center"/>
          </w:tcPr>
          <w:p w14:paraId="61C6B78D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833C0B" w:themeFill="accent2" w:themeFillShade="80"/>
            <w:vAlign w:val="center"/>
          </w:tcPr>
          <w:p w14:paraId="1F7C7DDB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color w:val="FFFFFF" w:themeColor="background1"/>
                <w:sz w:val="16"/>
                <w:szCs w:val="16"/>
              </w:rPr>
              <w:t>5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4B083" w:themeFill="accent2" w:themeFillTint="99"/>
            <w:vAlign w:val="center"/>
          </w:tcPr>
          <w:p w14:paraId="05F5080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4B083" w:themeFill="accent2" w:themeFillTint="99"/>
            <w:vAlign w:val="center"/>
          </w:tcPr>
          <w:p w14:paraId="24421411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C45911" w:themeFill="accent2" w:themeFillShade="BF"/>
            <w:vAlign w:val="center"/>
          </w:tcPr>
          <w:p w14:paraId="16089F01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4B083" w:themeFill="accent2" w:themeFillTint="99"/>
            <w:vAlign w:val="center"/>
          </w:tcPr>
          <w:p w14:paraId="63C8A02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4B083" w:themeFill="accent2" w:themeFillTint="99"/>
            <w:vAlign w:val="center"/>
          </w:tcPr>
          <w:p w14:paraId="22B43017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4B083" w:themeFill="accent2" w:themeFillTint="99"/>
            <w:vAlign w:val="center"/>
          </w:tcPr>
          <w:p w14:paraId="1786764C" w14:textId="003C3BAD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4B083" w:themeFill="accent2" w:themeFillTint="99"/>
            <w:vAlign w:val="center"/>
          </w:tcPr>
          <w:p w14:paraId="1C7510BC" w14:textId="435827F8" w:rsidR="00EA30B9" w:rsidRPr="005A2B51" w:rsidRDefault="00CF0239" w:rsidP="00EA30B9">
            <w:pPr>
              <w:jc w:val="center"/>
              <w:rPr>
                <w:rFonts w:ascii="Arial" w:eastAsia="Times New Roman" w:hAnsi="Arial" w:cs="Arial"/>
                <w:color w:val="F4B083" w:themeColor="accent2" w:themeTint="99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4B083" w:themeFill="accent2" w:themeFillTint="99"/>
            <w:vAlign w:val="center"/>
          </w:tcPr>
          <w:p w14:paraId="520FCEF1" w14:textId="2CA90DEE" w:rsidR="00EA30B9" w:rsidRPr="005A2B51" w:rsidRDefault="00CF023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4B083" w:themeFill="accent2" w:themeFillTint="99"/>
            <w:vAlign w:val="center"/>
          </w:tcPr>
          <w:p w14:paraId="4382DACD" w14:textId="3333C60D" w:rsidR="00EA30B9" w:rsidRPr="005A2B51" w:rsidRDefault="00CF023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E10CFDB" w14:textId="7B04438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602AED2" w14:textId="5F5E0C45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FF972DA" w14:textId="26FBDBC1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FFFFFF" w:themeFill="background1"/>
            <w:vAlign w:val="center"/>
          </w:tcPr>
          <w:p w14:paraId="7F85AF60" w14:textId="36CE20E6" w:rsidR="00EA30B9" w:rsidRPr="005A2B51" w:rsidRDefault="004247E2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EA30B9" w:rsidRPr="005A2B51" w14:paraId="52843A97" w14:textId="46A5EA17" w:rsidTr="00C34930">
        <w:trPr>
          <w:gridAfter w:val="1"/>
          <w:wAfter w:w="22" w:type="dxa"/>
          <w:trHeight w:val="382"/>
        </w:trPr>
        <w:tc>
          <w:tcPr>
            <w:tcW w:w="739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F30CB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03BDF77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3F88C0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ED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11FEFE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143868D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368D9EF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178DF1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CAD4333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DF7BDB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5434F1B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0E28C46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02961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454D9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8BF8F0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27DDBC5B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08FC23C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61B1CBD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792A473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65FA018C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31A38E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005654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BE4D5" w:themeFill="accent2" w:themeFillTint="33"/>
            <w:vAlign w:val="center"/>
          </w:tcPr>
          <w:p w14:paraId="4A0B6EEC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3AB1F9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6E6AA4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A1E82B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F8A618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ACD56B6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44B3DB2" w14:textId="6E88760C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58AB02E" w14:textId="04259536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4959860" w14:textId="4B1F9EE8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A034F2D" w14:textId="5F031A0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C0142F3" w14:textId="0E5F9872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7721056" w14:textId="04680E75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DE98596" w14:textId="1AAB8D1D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5BC37F1" w14:textId="4CCCE61D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EA30B9" w:rsidRPr="005A2B51" w14:paraId="371F7C5B" w14:textId="00BAF371" w:rsidTr="00C34930">
        <w:trPr>
          <w:gridAfter w:val="1"/>
          <w:wAfter w:w="22" w:type="dxa"/>
          <w:trHeight w:val="382"/>
        </w:trPr>
        <w:tc>
          <w:tcPr>
            <w:tcW w:w="739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5C88EB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8</w:t>
            </w:r>
          </w:p>
        </w:tc>
        <w:tc>
          <w:tcPr>
            <w:tcW w:w="7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17F6D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Finger Flex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46599A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hAnsi="Arial" w:cs="Arial"/>
                <w:b/>
                <w:sz w:val="16"/>
              </w:rPr>
              <w:t>FDP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38C5808D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BE180FC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651DFC44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A63A9CC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6C75E2EE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8FACEA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7FE94892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339218C1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6CC71F8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3CE001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66A66F1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AFC30FF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7F093CE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36338B4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60831653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FFC4C31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BE4D5" w:themeFill="accent2" w:themeFillTint="33"/>
            <w:vAlign w:val="center"/>
          </w:tcPr>
          <w:p w14:paraId="2D03A5B4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7FF8C32D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BE4D5" w:themeFill="accent2" w:themeFillTint="33"/>
            <w:vAlign w:val="center"/>
          </w:tcPr>
          <w:p w14:paraId="05649EEB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03163BC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1CBC5EB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17478B5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C47594F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83A140A" w14:textId="77777777" w:rsidR="00EA30B9" w:rsidRPr="005A2B51" w:rsidRDefault="00EA30B9" w:rsidP="00EA30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A2B5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15EBA52" w14:textId="21CA141F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A1EC237" w14:textId="18E3F9CA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90D9D6F" w14:textId="172001FD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A5D82EA" w14:textId="150B7EB4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07431CF" w14:textId="6D9F91A5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4A7B422" w14:textId="3609ADBA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0B63F57" w14:textId="440D8789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2067BDC" w14:textId="6BA4C7DD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EA30B9" w:rsidRPr="005A2B51" w14:paraId="03FE4B46" w14:textId="0DCA85E6" w:rsidTr="00C34930">
        <w:trPr>
          <w:gridAfter w:val="1"/>
          <w:wAfter w:w="22" w:type="dxa"/>
          <w:trHeight w:val="382"/>
        </w:trPr>
        <w:tc>
          <w:tcPr>
            <w:tcW w:w="739" w:type="dxa"/>
            <w:vMerge/>
            <w:tcBorders>
              <w:left w:val="nil"/>
              <w:right w:val="nil"/>
            </w:tcBorders>
            <w:vAlign w:val="center"/>
          </w:tcPr>
          <w:p w14:paraId="4DF275C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9DB23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1CA5D57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OP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6BB463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DF4156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77E4F4C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58FDF5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B772309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487C65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27D1E389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A12BB03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B9D3D6D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4A688C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39996B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375B0B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ACA55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E4ED29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50F2C83F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CF8F25B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5763BE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3E46175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4B7BB83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45719B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C81F4A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0941BA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6CF51C0C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nil"/>
              <w:bottom w:val="single" w:sz="4" w:space="0" w:color="BFBFBF"/>
              <w:right w:val="nil"/>
            </w:tcBorders>
            <w:vAlign w:val="center"/>
          </w:tcPr>
          <w:p w14:paraId="1241DE6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42001E2" w14:textId="56D3DF31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AF4FF5C" w14:textId="192638B0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3F55878" w14:textId="41F8FEA8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664FCA95" w14:textId="75087D4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E1BB1EA" w14:textId="5AEEB728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785142F" w14:textId="12F56B0D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7640F10" w14:textId="0FF162F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D36828F" w14:textId="2B94679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EA30B9" w:rsidRPr="005A2B51" w14:paraId="23F63C4E" w14:textId="7F3B5859" w:rsidTr="00C34930">
        <w:trPr>
          <w:gridAfter w:val="1"/>
          <w:wAfter w:w="22" w:type="dxa"/>
          <w:trHeight w:val="382"/>
        </w:trPr>
        <w:tc>
          <w:tcPr>
            <w:tcW w:w="739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D9A69D6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7DB136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A8530E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FPL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B14AB6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68BDE37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2ED8C35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CCBA96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C2E3CAB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4DA2FB5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51650673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2BB53F7F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51BD2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1D389F1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B5FC289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B6CF65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73F366C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F17BA2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7CAAC" w:themeFill="accent2" w:themeFillTint="66"/>
            <w:vAlign w:val="center"/>
          </w:tcPr>
          <w:p w14:paraId="5C4E54BF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4415FBA7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1A640E76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0B8B81B6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FBE4D5" w:themeFill="accent2" w:themeFillTint="33"/>
            <w:vAlign w:val="center"/>
          </w:tcPr>
          <w:p w14:paraId="01FBE97B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838B64D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2B67EA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5E2636AB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B0C2226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1B86F87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5578744" w14:textId="0DE5FE9A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9ED08CD" w14:textId="4B6508DA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15779D28" w14:textId="084E5245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8D4C499" w14:textId="61BB0E58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586FCD9" w14:textId="3144ABC5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69ECD73" w14:textId="327E8261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53C8C98" w14:textId="3841CC7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BFAD904" w14:textId="7757D576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EA30B9" w:rsidRPr="005A2B51" w14:paraId="6AFEE939" w14:textId="2164344A" w:rsidTr="00C34930">
        <w:trPr>
          <w:gridAfter w:val="1"/>
          <w:wAfter w:w="22" w:type="dxa"/>
          <w:trHeight w:val="382"/>
        </w:trPr>
        <w:tc>
          <w:tcPr>
            <w:tcW w:w="739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38743EB9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739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97167F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Finger Abd</w:t>
            </w: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546F76D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ADM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6E8F0303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F7371F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0AE6FB1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A3BD21C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43F868D1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BDA024D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5971EC9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7184E48D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240E5C5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BB637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5E3050C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1458823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38453F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6964635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FBE4D5" w:themeFill="accent2" w:themeFillTint="33"/>
            <w:vAlign w:val="center"/>
          </w:tcPr>
          <w:p w14:paraId="2E1040E3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09611F1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583B1D5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40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EE1AE27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62E311A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shd w:val="clear" w:color="auto" w:fill="auto"/>
            <w:vAlign w:val="center"/>
          </w:tcPr>
          <w:p w14:paraId="3C299E9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23B50B87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7387EE4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40CC97B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/>
              <w:left w:val="nil"/>
              <w:bottom w:val="single" w:sz="4" w:space="0" w:color="BFBFBF"/>
              <w:right w:val="nil"/>
            </w:tcBorders>
            <w:vAlign w:val="center"/>
          </w:tcPr>
          <w:p w14:paraId="03E45E36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3563210" w14:textId="6072AC8C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5CCB7916" w14:textId="7CF28814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04F122B4" w14:textId="3FB6CF5F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1CD0179" w14:textId="6022220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0BE4DA2" w14:textId="1DA34DAC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3FB50F0D" w14:textId="2C5A794F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200F3F57" w14:textId="744F8410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7A753DF3" w14:textId="7FA5117D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  <w:tr w:rsidR="00EA30B9" w:rsidRPr="005A2B51" w14:paraId="1614C090" w14:textId="7ED696EC" w:rsidTr="00C34930">
        <w:trPr>
          <w:gridAfter w:val="1"/>
          <w:wAfter w:w="22" w:type="dxa"/>
          <w:trHeight w:val="382"/>
        </w:trPr>
        <w:tc>
          <w:tcPr>
            <w:tcW w:w="7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4624F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2E052246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0ABA7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5A2B51">
              <w:rPr>
                <w:rFonts w:ascii="Arial" w:eastAsia="Times New Roman" w:hAnsi="Arial" w:cs="Arial"/>
                <w:b/>
                <w:sz w:val="16"/>
                <w:szCs w:val="20"/>
              </w:rPr>
              <w:t>FDI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32C5DF7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6C19A73F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2F321AB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3038B26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0A2203C6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55F7864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13E7AA0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60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3972FD5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3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0B6E369F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1E322BD5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05C85B75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72693925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49C22FA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39AA48F9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54BE3A3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335" w:type="dxa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20CD48CC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60" w:type="dxa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E7FA4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40" w:type="dxa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23A5FE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A40560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EF059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000729DA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2DDD476B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1D09A8B2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BFBFBF"/>
              <w:left w:val="nil"/>
              <w:bottom w:val="single" w:sz="4" w:space="0" w:color="auto"/>
              <w:right w:val="nil"/>
            </w:tcBorders>
            <w:vAlign w:val="center"/>
          </w:tcPr>
          <w:p w14:paraId="16996718" w14:textId="7777777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0824EB73" w14:textId="1CA2111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0B693D3F" w14:textId="10775A48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5F5F62A4" w14:textId="4DCF4057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6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695815BA" w14:textId="188155FE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73466CD7" w14:textId="26DFCAB0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6FCA6000" w14:textId="726F96FA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34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41D1CF6B" w14:textId="3909538B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335" w:type="dxa"/>
            <w:tcBorders>
              <w:top w:val="single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179F0E5E" w14:textId="20564E45" w:rsidR="00EA30B9" w:rsidRPr="005A2B51" w:rsidRDefault="00EA30B9" w:rsidP="00EA30B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5A2B51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</w:tr>
    </w:tbl>
    <w:bookmarkEnd w:id="1"/>
    <w:p w14:paraId="352C1AAC" w14:textId="77777777" w:rsidR="002F2E38" w:rsidRPr="005A2B51" w:rsidRDefault="002F2E38" w:rsidP="002F2E3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Cs/>
          <w:sz w:val="20"/>
        </w:rPr>
      </w:pPr>
      <w:r w:rsidRPr="005A2B51">
        <w:rPr>
          <w:rFonts w:ascii="Arial" w:hAnsi="Arial" w:cs="Arial"/>
          <w:bCs/>
          <w:sz w:val="20"/>
        </w:rPr>
        <w:t xml:space="preserve">ISNCSCI: International Standards for Neurological Classification of Spinal Cord Injury, 0 = total paralysis, 1 = palpable or visible contraction, 2 = active movement, full range of motion (ROM) with gravity eliminated, 3 = active movement, full ROM against gravity, 4 = active movement, full ROM against gravity and moderate resistance in a muscle specific position, 5 = (normal) active movement, full ROM against gravity and full resistance in a muscle specific position expected from an otherwise unimpaired person. Elbow Flex: elbow flexion, Wrist Ext: wrist extension, Elbow Ext: elbow extension, Finger Flex: long finger flexion, Finger Abd: small finger abduction. </w:t>
      </w:r>
    </w:p>
    <w:p w14:paraId="78080176" w14:textId="00D4DF69" w:rsidR="002F2E38" w:rsidRDefault="002F2E38" w:rsidP="002F2E3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</w:rPr>
      </w:pPr>
      <w:r w:rsidRPr="005A2B51">
        <w:rPr>
          <w:rFonts w:ascii="Arial" w:hAnsi="Arial" w:cs="Arial"/>
          <w:bCs/>
          <w:sz w:val="20"/>
        </w:rPr>
        <w:t>GRASSP: Graded Redefined Assessment of Strength, Sensibility, and Prehension, version 1,</w:t>
      </w:r>
      <w:r w:rsidRPr="005A2B51">
        <w:rPr>
          <w:rFonts w:ascii="Arial" w:hAnsi="Arial" w:cs="Arial"/>
          <w:sz w:val="20"/>
        </w:rPr>
        <w:t xml:space="preserve"> </w:t>
      </w:r>
      <w:r w:rsidR="009722CD" w:rsidRPr="005A2B51">
        <w:rPr>
          <w:rFonts w:ascii="Arial" w:hAnsi="Arial" w:cs="Arial"/>
          <w:sz w:val="20"/>
        </w:rPr>
        <w:t xml:space="preserve">Strength Subtest. </w:t>
      </w:r>
      <w:r w:rsidRPr="005A2B51">
        <w:rPr>
          <w:rFonts w:ascii="Arial" w:hAnsi="Arial" w:cs="Arial"/>
          <w:sz w:val="20"/>
        </w:rPr>
        <w:t>0 = No palpable or visible muscle contraction, 1 = Palpable or visible muscle contraction, 2 = Moves full ROM with gravity eliminated, 3 = Moves full ROM against gravity without added resistance, 4 = Holds position of resistance against moderate resistance, 5 = Holds position of resistance against maximal resistance.</w:t>
      </w:r>
      <w:r w:rsidRPr="005A2B51">
        <w:t xml:space="preserve"> </w:t>
      </w:r>
      <w:r w:rsidRPr="005A2B51">
        <w:rPr>
          <w:rFonts w:ascii="Arial" w:hAnsi="Arial" w:cs="Arial"/>
          <w:sz w:val="20"/>
        </w:rPr>
        <w:t xml:space="preserve">DEL: anterior deltoid, BIC: biceps brachii, </w:t>
      </w:r>
      <w:bookmarkStart w:id="2" w:name="_Hlk129722601"/>
      <w:r w:rsidRPr="005A2B51">
        <w:rPr>
          <w:rFonts w:ascii="Arial" w:hAnsi="Arial" w:cs="Arial"/>
          <w:sz w:val="20"/>
        </w:rPr>
        <w:t>ECR:</w:t>
      </w:r>
      <w:r w:rsidRPr="005A2B51">
        <w:t xml:space="preserve"> </w:t>
      </w:r>
      <w:r w:rsidRPr="005A2B51">
        <w:rPr>
          <w:rFonts w:ascii="Arial" w:hAnsi="Arial" w:cs="Arial"/>
          <w:sz w:val="20"/>
        </w:rPr>
        <w:t>extensor carpi radialis</w:t>
      </w:r>
      <w:bookmarkEnd w:id="2"/>
      <w:r w:rsidRPr="005A2B51">
        <w:rPr>
          <w:rFonts w:ascii="Arial" w:hAnsi="Arial" w:cs="Arial"/>
          <w:sz w:val="20"/>
        </w:rPr>
        <w:t>, TRIC: triceps brachii, ED:</w:t>
      </w:r>
      <w:r w:rsidRPr="005A2B51">
        <w:t xml:space="preserve"> </w:t>
      </w:r>
      <w:r w:rsidRPr="005A2B51">
        <w:rPr>
          <w:rFonts w:ascii="Arial" w:hAnsi="Arial" w:cs="Arial"/>
          <w:sz w:val="20"/>
        </w:rPr>
        <w:t xml:space="preserve">extensor digitorum, FDP: flexor </w:t>
      </w:r>
      <w:proofErr w:type="spellStart"/>
      <w:r w:rsidRPr="005A2B51">
        <w:rPr>
          <w:rFonts w:ascii="Arial" w:hAnsi="Arial" w:cs="Arial"/>
          <w:sz w:val="20"/>
        </w:rPr>
        <w:t>digitorum</w:t>
      </w:r>
      <w:proofErr w:type="spellEnd"/>
      <w:r w:rsidRPr="005A2B51">
        <w:rPr>
          <w:rFonts w:ascii="Arial" w:hAnsi="Arial" w:cs="Arial"/>
          <w:sz w:val="20"/>
        </w:rPr>
        <w:t xml:space="preserve"> </w:t>
      </w:r>
      <w:proofErr w:type="spellStart"/>
      <w:r w:rsidRPr="005A2B51">
        <w:rPr>
          <w:rFonts w:ascii="Arial" w:hAnsi="Arial" w:cs="Arial"/>
          <w:sz w:val="20"/>
        </w:rPr>
        <w:t>profundus</w:t>
      </w:r>
      <w:proofErr w:type="spellEnd"/>
      <w:r w:rsidRPr="005A2B51">
        <w:rPr>
          <w:rFonts w:ascii="Arial" w:hAnsi="Arial" w:cs="Arial"/>
          <w:sz w:val="20"/>
        </w:rPr>
        <w:t>, OP:</w:t>
      </w:r>
      <w:r w:rsidRPr="005A2B51">
        <w:t xml:space="preserve"> </w:t>
      </w:r>
      <w:proofErr w:type="spellStart"/>
      <w:r w:rsidRPr="005A2B51">
        <w:rPr>
          <w:rFonts w:ascii="Arial" w:hAnsi="Arial" w:cs="Arial"/>
          <w:sz w:val="20"/>
        </w:rPr>
        <w:t>opponens</w:t>
      </w:r>
      <w:proofErr w:type="spellEnd"/>
      <w:r w:rsidRPr="005A2B51">
        <w:rPr>
          <w:rFonts w:ascii="Arial" w:hAnsi="Arial" w:cs="Arial"/>
          <w:sz w:val="20"/>
        </w:rPr>
        <w:t xml:space="preserve"> </w:t>
      </w:r>
      <w:proofErr w:type="spellStart"/>
      <w:r w:rsidRPr="005A2B51">
        <w:rPr>
          <w:rFonts w:ascii="Arial" w:hAnsi="Arial" w:cs="Arial"/>
          <w:sz w:val="20"/>
        </w:rPr>
        <w:t>pollicis</w:t>
      </w:r>
      <w:proofErr w:type="spellEnd"/>
      <w:r w:rsidRPr="005A2B51">
        <w:rPr>
          <w:rFonts w:ascii="Arial" w:hAnsi="Arial" w:cs="Arial"/>
          <w:sz w:val="20"/>
        </w:rPr>
        <w:t>, FPL:</w:t>
      </w:r>
      <w:r w:rsidRPr="005A2B51">
        <w:t xml:space="preserve"> </w:t>
      </w:r>
      <w:r w:rsidRPr="005A2B51">
        <w:rPr>
          <w:rFonts w:ascii="Arial" w:hAnsi="Arial" w:cs="Arial"/>
          <w:sz w:val="20"/>
        </w:rPr>
        <w:t>flexor pollicis longus, ADM:</w:t>
      </w:r>
      <w:r w:rsidRPr="005A2B51">
        <w:t xml:space="preserve"> </w:t>
      </w:r>
      <w:r w:rsidRPr="005A2B51">
        <w:rPr>
          <w:rFonts w:ascii="Arial" w:hAnsi="Arial" w:cs="Arial"/>
          <w:sz w:val="20"/>
        </w:rPr>
        <w:t xml:space="preserve">abductor </w:t>
      </w:r>
      <w:proofErr w:type="spellStart"/>
      <w:r w:rsidRPr="005A2B51">
        <w:rPr>
          <w:rFonts w:ascii="Arial" w:hAnsi="Arial" w:cs="Arial"/>
          <w:sz w:val="20"/>
        </w:rPr>
        <w:t>digiti</w:t>
      </w:r>
      <w:proofErr w:type="spellEnd"/>
      <w:r w:rsidRPr="005A2B51">
        <w:rPr>
          <w:rFonts w:ascii="Arial" w:hAnsi="Arial" w:cs="Arial"/>
          <w:sz w:val="20"/>
        </w:rPr>
        <w:t xml:space="preserve"> </w:t>
      </w:r>
      <w:proofErr w:type="spellStart"/>
      <w:r w:rsidRPr="005A2B51">
        <w:rPr>
          <w:rFonts w:ascii="Arial" w:hAnsi="Arial" w:cs="Arial"/>
          <w:sz w:val="20"/>
        </w:rPr>
        <w:t>minimi</w:t>
      </w:r>
      <w:proofErr w:type="spellEnd"/>
      <w:r w:rsidRPr="005A2B51">
        <w:rPr>
          <w:rFonts w:ascii="Arial" w:hAnsi="Arial" w:cs="Arial"/>
          <w:sz w:val="20"/>
        </w:rPr>
        <w:t>, FDI:</w:t>
      </w:r>
      <w:r w:rsidRPr="005A2B51">
        <w:t xml:space="preserve"> </w:t>
      </w:r>
      <w:r w:rsidRPr="005A2B51">
        <w:rPr>
          <w:rFonts w:ascii="Arial" w:hAnsi="Arial" w:cs="Arial"/>
          <w:sz w:val="20"/>
        </w:rPr>
        <w:t>first dorsal interosseous.</w:t>
      </w:r>
    </w:p>
    <w:p w14:paraId="6D6B884D" w14:textId="77777777" w:rsidR="002F2E38" w:rsidRDefault="002F2E38" w:rsidP="002F2E38"/>
    <w:sectPr w:rsidR="002F2E38" w:rsidSect="005A2B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E0MDY1Nrc0MTQ0MzNR0lEKTi0uzszPAykwrAUA3Bt/siwAAAA="/>
  </w:docVars>
  <w:rsids>
    <w:rsidRoot w:val="002F2E38"/>
    <w:rsid w:val="00013A91"/>
    <w:rsid w:val="00036A53"/>
    <w:rsid w:val="0006146F"/>
    <w:rsid w:val="00063DBF"/>
    <w:rsid w:val="00074D47"/>
    <w:rsid w:val="000805F7"/>
    <w:rsid w:val="000D2B95"/>
    <w:rsid w:val="00104A8A"/>
    <w:rsid w:val="00111035"/>
    <w:rsid w:val="00115387"/>
    <w:rsid w:val="00134E87"/>
    <w:rsid w:val="0018097F"/>
    <w:rsid w:val="001973FF"/>
    <w:rsid w:val="001A4E79"/>
    <w:rsid w:val="001A5AEC"/>
    <w:rsid w:val="001B0353"/>
    <w:rsid w:val="001D18E6"/>
    <w:rsid w:val="001D6A63"/>
    <w:rsid w:val="001E4D7B"/>
    <w:rsid w:val="0021004D"/>
    <w:rsid w:val="002207AA"/>
    <w:rsid w:val="00221692"/>
    <w:rsid w:val="00222E08"/>
    <w:rsid w:val="00254F59"/>
    <w:rsid w:val="00266834"/>
    <w:rsid w:val="0027041A"/>
    <w:rsid w:val="002833D6"/>
    <w:rsid w:val="002B6E91"/>
    <w:rsid w:val="002C032E"/>
    <w:rsid w:val="002F2E38"/>
    <w:rsid w:val="0030047E"/>
    <w:rsid w:val="00316031"/>
    <w:rsid w:val="00323B7B"/>
    <w:rsid w:val="00326317"/>
    <w:rsid w:val="00330574"/>
    <w:rsid w:val="0033097D"/>
    <w:rsid w:val="00340218"/>
    <w:rsid w:val="003423CA"/>
    <w:rsid w:val="00367E80"/>
    <w:rsid w:val="003C0AE7"/>
    <w:rsid w:val="004247E2"/>
    <w:rsid w:val="00436736"/>
    <w:rsid w:val="00451C28"/>
    <w:rsid w:val="00464778"/>
    <w:rsid w:val="004C2BB3"/>
    <w:rsid w:val="004C301B"/>
    <w:rsid w:val="004C6FDD"/>
    <w:rsid w:val="004D69A8"/>
    <w:rsid w:val="00503E07"/>
    <w:rsid w:val="00504EBF"/>
    <w:rsid w:val="0052257E"/>
    <w:rsid w:val="005947B4"/>
    <w:rsid w:val="005A2B51"/>
    <w:rsid w:val="005B432C"/>
    <w:rsid w:val="005B52D7"/>
    <w:rsid w:val="005D3B27"/>
    <w:rsid w:val="005E648F"/>
    <w:rsid w:val="005F3CD7"/>
    <w:rsid w:val="00600297"/>
    <w:rsid w:val="0062433F"/>
    <w:rsid w:val="00647F0E"/>
    <w:rsid w:val="00683C79"/>
    <w:rsid w:val="006A080E"/>
    <w:rsid w:val="006B69BD"/>
    <w:rsid w:val="006D03BB"/>
    <w:rsid w:val="006F66BA"/>
    <w:rsid w:val="006F7C92"/>
    <w:rsid w:val="0072078F"/>
    <w:rsid w:val="00733180"/>
    <w:rsid w:val="00733290"/>
    <w:rsid w:val="00747DF7"/>
    <w:rsid w:val="0077507F"/>
    <w:rsid w:val="00775A84"/>
    <w:rsid w:val="00787121"/>
    <w:rsid w:val="00791FA0"/>
    <w:rsid w:val="007E6C5E"/>
    <w:rsid w:val="007F6BAD"/>
    <w:rsid w:val="0083118F"/>
    <w:rsid w:val="008A4CA8"/>
    <w:rsid w:val="008D37B6"/>
    <w:rsid w:val="008F4F1D"/>
    <w:rsid w:val="00905515"/>
    <w:rsid w:val="00905BAA"/>
    <w:rsid w:val="009106A9"/>
    <w:rsid w:val="009722CD"/>
    <w:rsid w:val="00975096"/>
    <w:rsid w:val="00992795"/>
    <w:rsid w:val="009937A6"/>
    <w:rsid w:val="009B7626"/>
    <w:rsid w:val="009D3AFD"/>
    <w:rsid w:val="00A0367E"/>
    <w:rsid w:val="00A21546"/>
    <w:rsid w:val="00A2464B"/>
    <w:rsid w:val="00A414C8"/>
    <w:rsid w:val="00A52A3B"/>
    <w:rsid w:val="00A82A2B"/>
    <w:rsid w:val="00B03091"/>
    <w:rsid w:val="00B35E9B"/>
    <w:rsid w:val="00B47542"/>
    <w:rsid w:val="00B90803"/>
    <w:rsid w:val="00BA5508"/>
    <w:rsid w:val="00BB0B55"/>
    <w:rsid w:val="00BD171C"/>
    <w:rsid w:val="00BE4786"/>
    <w:rsid w:val="00BE7DA9"/>
    <w:rsid w:val="00BF57DA"/>
    <w:rsid w:val="00BF66E9"/>
    <w:rsid w:val="00C11324"/>
    <w:rsid w:val="00C34930"/>
    <w:rsid w:val="00C551D5"/>
    <w:rsid w:val="00C816D6"/>
    <w:rsid w:val="00C865FD"/>
    <w:rsid w:val="00CA4221"/>
    <w:rsid w:val="00CB1127"/>
    <w:rsid w:val="00CC1EDE"/>
    <w:rsid w:val="00CD6B8A"/>
    <w:rsid w:val="00CF0239"/>
    <w:rsid w:val="00D12DD7"/>
    <w:rsid w:val="00D65289"/>
    <w:rsid w:val="00D73E62"/>
    <w:rsid w:val="00D90684"/>
    <w:rsid w:val="00DC0F79"/>
    <w:rsid w:val="00DD121F"/>
    <w:rsid w:val="00DE7F15"/>
    <w:rsid w:val="00DF5D1F"/>
    <w:rsid w:val="00E03546"/>
    <w:rsid w:val="00E152E6"/>
    <w:rsid w:val="00E9495C"/>
    <w:rsid w:val="00EA30B9"/>
    <w:rsid w:val="00ED5A51"/>
    <w:rsid w:val="00EF6CFD"/>
    <w:rsid w:val="00F25A76"/>
    <w:rsid w:val="00F4301F"/>
    <w:rsid w:val="00F534B9"/>
    <w:rsid w:val="00F569A6"/>
    <w:rsid w:val="00F7137C"/>
    <w:rsid w:val="00F71FA5"/>
    <w:rsid w:val="00FA1857"/>
    <w:rsid w:val="00FB0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092A4"/>
  <w15:chartTrackingRefBased/>
  <w15:docId w15:val="{C751448A-240B-4369-9BFF-8490B600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2E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E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E38"/>
    <w:rPr>
      <w:sz w:val="20"/>
      <w:szCs w:val="20"/>
    </w:rPr>
  </w:style>
  <w:style w:type="table" w:styleId="TableGrid">
    <w:name w:val="Table Grid"/>
    <w:basedOn w:val="TableNormal"/>
    <w:uiPriority w:val="39"/>
    <w:rsid w:val="002F2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E4786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47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4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63291-0812-4599-B09B-E5361BFDB1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2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, Jeonghoon</dc:creator>
  <cp:keywords/>
  <dc:description/>
  <cp:lastModifiedBy>Ramya G</cp:lastModifiedBy>
  <cp:revision>10</cp:revision>
  <dcterms:created xsi:type="dcterms:W3CDTF">2023-07-27T03:53:00Z</dcterms:created>
  <dcterms:modified xsi:type="dcterms:W3CDTF">2023-12-01T09:15:00Z</dcterms:modified>
</cp:coreProperties>
</file>